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apillary component (+/-):</w:t>
        <w:tab/>
        <w:tab/>
        <w:tab/>
        <w:tab/>
      </w:r>
    </w:p>
    <w:tbl>
      <w:tblPr>
        <w:tblW w:w="47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500"/>
        <w:gridCol w:w="1500"/>
      </w:tblGrid>
      <w:tr>
        <w:trPr>
          <w:trHeight w:val="28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athway Nam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tercep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1.4659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&lt;0.0001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ell Cycle (+)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894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0000474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SC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B-cell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-cell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tigen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KT/PI3K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GF-1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hemokin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F-κB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Notch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b/>
                <w:bCs/>
              </w:rPr>
              <w:t>JAK/STA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mplemen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278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12708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TOR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ell Cycle (-)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giogenesis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3289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7119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L-stimulatory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-0.4321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1854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L-suppressive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Interferon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GFR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4619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0553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DGF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2782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10542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ypoxia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TEN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o-apoptosis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nti-apoptosis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TGF-β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Hedgehog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3219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0.04909</w:t>
            </w:r>
          </w:p>
        </w:tc>
      </w:tr>
      <w:tr>
        <w:trPr>
          <w:trHeight w:val="300" w:hRule="atLeast"/>
        </w:trPr>
        <w:tc>
          <w:tcPr>
            <w:tcW w:w="171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Wnt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/>
            </w:pPr>
            <w:r>
              <w:rPr/>
              <w:t>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14:47:00Z</dcterms:created>
  <dc:creator>Daniel Albertus</dc:creator>
  <dc:description/>
  <cp:keywords/>
  <dc:language>en-US</dc:language>
  <cp:lastModifiedBy>Daniel Albertus</cp:lastModifiedBy>
  <dcterms:modified xsi:type="dcterms:W3CDTF">2010-06-29T14:48:00Z</dcterms:modified>
  <cp:revision>1</cp:revision>
  <dc:subject/>
  <dc:title/>
</cp:coreProperties>
</file>